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38214" w14:textId="7C5F2ECD" w:rsidR="008425FD" w:rsidRPr="00E55939" w:rsidRDefault="008425FD" w:rsidP="008425FD">
      <w:pPr>
        <w:pStyle w:val="Beschriftung"/>
        <w:keepNext/>
        <w:rPr>
          <w:lang w:val="en-US"/>
        </w:rPr>
      </w:pPr>
      <w:r w:rsidRPr="00E55939">
        <w:rPr>
          <w:lang w:val="en-US"/>
        </w:rPr>
        <w:t>S</w:t>
      </w:r>
      <w:r>
        <w:fldChar w:fldCharType="begin"/>
      </w:r>
      <w:r w:rsidRPr="00E55939">
        <w:rPr>
          <w:lang w:val="en-US"/>
        </w:rPr>
        <w:instrText xml:space="preserve"> SEQ Table_S \* ARABIC </w:instrText>
      </w:r>
      <w:r>
        <w:fldChar w:fldCharType="separate"/>
      </w:r>
      <w:r w:rsidRPr="00E55939">
        <w:rPr>
          <w:noProof/>
          <w:lang w:val="en-US"/>
        </w:rPr>
        <w:t>1</w:t>
      </w:r>
      <w:r>
        <w:fldChar w:fldCharType="end"/>
      </w:r>
      <w:r w:rsidRPr="008425FD">
        <w:rPr>
          <w:lang w:val="en-US"/>
        </w:rPr>
        <w:t xml:space="preserve"> </w:t>
      </w:r>
      <w:r w:rsidRPr="00E55939">
        <w:rPr>
          <w:lang w:val="en-US"/>
        </w:rPr>
        <w:t xml:space="preserve">Table </w:t>
      </w:r>
      <w:r w:rsidRPr="008425FD">
        <w:rPr>
          <w:lang w:val="en-US"/>
        </w:rPr>
        <w:t xml:space="preserve">Shell dimensions of the specimens of </w:t>
      </w:r>
      <w:r w:rsidRPr="008425FD">
        <w:rPr>
          <w:i/>
          <w:iCs/>
          <w:lang w:val="en-US"/>
        </w:rPr>
        <w:t>Unio nanus</w:t>
      </w:r>
      <w:r w:rsidRPr="008425FD">
        <w:rPr>
          <w:lang w:val="en-US"/>
        </w:rPr>
        <w:t xml:space="preserve"> and </w:t>
      </w:r>
      <w:r w:rsidRPr="008425FD">
        <w:rPr>
          <w:i/>
          <w:iCs/>
          <w:lang w:val="en-US"/>
        </w:rPr>
        <w:t>Anodonta</w:t>
      </w:r>
      <w:r w:rsidRPr="008425FD">
        <w:rPr>
          <w:lang w:val="en-US"/>
        </w:rPr>
        <w:t xml:space="preserve"> spp. used in the long-term experiment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8425FD" w14:paraId="1717F317" w14:textId="77777777" w:rsidTr="00392235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400232A6" w14:textId="77777777" w:rsidR="008425FD" w:rsidRDefault="008425FD" w:rsidP="00392235">
            <w:pPr>
              <w:pStyle w:val="Beschriftung"/>
              <w:rPr>
                <w:noProof/>
              </w:rPr>
            </w:pPr>
            <w:r>
              <w:rPr>
                <w:noProof/>
              </w:rPr>
              <w:t>Location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2F5DEE09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Shell lenght (cm)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4181A00B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Shell width (cm)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24E5987E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Shell height (cm)</w:t>
            </w:r>
          </w:p>
        </w:tc>
      </w:tr>
      <w:tr w:rsidR="008425FD" w14:paraId="4C5CD4E1" w14:textId="77777777" w:rsidTr="00392235">
        <w:tc>
          <w:tcPr>
            <w:tcW w:w="2265" w:type="dxa"/>
            <w:tcBorders>
              <w:top w:val="single" w:sz="4" w:space="0" w:color="auto"/>
            </w:tcBorders>
          </w:tcPr>
          <w:p w14:paraId="0CD5809E" w14:textId="77777777" w:rsidR="008425FD" w:rsidRPr="008A72FE" w:rsidRDefault="008425FD" w:rsidP="00392235">
            <w:pPr>
              <w:pStyle w:val="Beschriftung"/>
              <w:rPr>
                <w:i/>
                <w:iCs/>
                <w:noProof/>
              </w:rPr>
            </w:pPr>
            <w:r w:rsidRPr="008A72FE">
              <w:rPr>
                <w:i/>
                <w:iCs/>
                <w:noProof/>
              </w:rPr>
              <w:t>Unio nanus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75B3D6E8" w14:textId="77777777" w:rsidR="008425FD" w:rsidRDefault="008425FD" w:rsidP="00392235">
            <w:pPr>
              <w:pStyle w:val="Beschriftung"/>
              <w:rPr>
                <w:noProof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0F487440" w14:textId="77777777" w:rsidR="008425FD" w:rsidRDefault="008425FD" w:rsidP="00392235">
            <w:pPr>
              <w:pStyle w:val="Beschriftung"/>
              <w:rPr>
                <w:noProof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69A0795D" w14:textId="77777777" w:rsidR="008425FD" w:rsidRDefault="008425FD" w:rsidP="00392235">
            <w:pPr>
              <w:pStyle w:val="Beschriftung"/>
              <w:rPr>
                <w:noProof/>
              </w:rPr>
            </w:pPr>
          </w:p>
        </w:tc>
      </w:tr>
      <w:tr w:rsidR="008425FD" w14:paraId="5A998E57" w14:textId="77777777" w:rsidTr="00392235">
        <w:tc>
          <w:tcPr>
            <w:tcW w:w="2265" w:type="dxa"/>
          </w:tcPr>
          <w:p w14:paraId="205F8B64" w14:textId="77777777" w:rsidR="008425FD" w:rsidRDefault="008425FD" w:rsidP="00392235">
            <w:pPr>
              <w:pStyle w:val="Beschriftung"/>
              <w:ind w:left="447"/>
              <w:rPr>
                <w:noProof/>
              </w:rPr>
            </w:pPr>
            <w:r>
              <w:rPr>
                <w:noProof/>
              </w:rPr>
              <w:t>UC</w:t>
            </w:r>
          </w:p>
        </w:tc>
        <w:tc>
          <w:tcPr>
            <w:tcW w:w="2265" w:type="dxa"/>
          </w:tcPr>
          <w:p w14:paraId="0C733207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5.2±0.3</w:t>
            </w:r>
          </w:p>
        </w:tc>
        <w:tc>
          <w:tcPr>
            <w:tcW w:w="2265" w:type="dxa"/>
          </w:tcPr>
          <w:p w14:paraId="3A5300F3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2.0±0.2</w:t>
            </w:r>
          </w:p>
        </w:tc>
        <w:tc>
          <w:tcPr>
            <w:tcW w:w="2265" w:type="dxa"/>
          </w:tcPr>
          <w:p w14:paraId="1D582BEB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3.0±0.2</w:t>
            </w:r>
          </w:p>
        </w:tc>
      </w:tr>
      <w:tr w:rsidR="008425FD" w14:paraId="41319D49" w14:textId="77777777" w:rsidTr="00392235">
        <w:tc>
          <w:tcPr>
            <w:tcW w:w="2265" w:type="dxa"/>
          </w:tcPr>
          <w:p w14:paraId="4FF693BE" w14:textId="77777777" w:rsidR="008425FD" w:rsidRDefault="008425FD" w:rsidP="00392235">
            <w:pPr>
              <w:pStyle w:val="Beschriftung"/>
              <w:ind w:left="447"/>
              <w:rPr>
                <w:noProof/>
              </w:rPr>
            </w:pPr>
            <w:r>
              <w:rPr>
                <w:noProof/>
              </w:rPr>
              <w:t>TR</w:t>
            </w:r>
          </w:p>
        </w:tc>
        <w:tc>
          <w:tcPr>
            <w:tcW w:w="2265" w:type="dxa"/>
          </w:tcPr>
          <w:p w14:paraId="418ECEB1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5.3±0.5</w:t>
            </w:r>
          </w:p>
        </w:tc>
        <w:tc>
          <w:tcPr>
            <w:tcW w:w="2265" w:type="dxa"/>
          </w:tcPr>
          <w:p w14:paraId="1E9C4102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2.0±0.2</w:t>
            </w:r>
          </w:p>
        </w:tc>
        <w:tc>
          <w:tcPr>
            <w:tcW w:w="2265" w:type="dxa"/>
          </w:tcPr>
          <w:p w14:paraId="6B76A1FF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3.0±0.2</w:t>
            </w:r>
          </w:p>
        </w:tc>
      </w:tr>
      <w:tr w:rsidR="008425FD" w14:paraId="789B3AD1" w14:textId="77777777" w:rsidTr="00392235">
        <w:tc>
          <w:tcPr>
            <w:tcW w:w="2265" w:type="dxa"/>
          </w:tcPr>
          <w:p w14:paraId="276BD7DB" w14:textId="77777777" w:rsidR="008425FD" w:rsidRDefault="008425FD" w:rsidP="00392235">
            <w:pPr>
              <w:pStyle w:val="Beschriftung"/>
              <w:ind w:left="447"/>
              <w:rPr>
                <w:noProof/>
              </w:rPr>
            </w:pPr>
            <w:r>
              <w:rPr>
                <w:noProof/>
              </w:rPr>
              <w:t>AS</w:t>
            </w:r>
          </w:p>
        </w:tc>
        <w:tc>
          <w:tcPr>
            <w:tcW w:w="2265" w:type="dxa"/>
          </w:tcPr>
          <w:p w14:paraId="6F44BA55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5.3±0.7</w:t>
            </w:r>
          </w:p>
        </w:tc>
        <w:tc>
          <w:tcPr>
            <w:tcW w:w="2265" w:type="dxa"/>
          </w:tcPr>
          <w:p w14:paraId="3AAD3D8C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2.1±0.3</w:t>
            </w:r>
          </w:p>
        </w:tc>
        <w:tc>
          <w:tcPr>
            <w:tcW w:w="2265" w:type="dxa"/>
          </w:tcPr>
          <w:p w14:paraId="231F08A4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3.0±0.3</w:t>
            </w:r>
          </w:p>
        </w:tc>
      </w:tr>
      <w:tr w:rsidR="008425FD" w14:paraId="5D628F5E" w14:textId="77777777" w:rsidTr="00392235">
        <w:tc>
          <w:tcPr>
            <w:tcW w:w="2265" w:type="dxa"/>
          </w:tcPr>
          <w:p w14:paraId="762C4973" w14:textId="77777777" w:rsidR="008425FD" w:rsidRDefault="008425FD" w:rsidP="00392235">
            <w:pPr>
              <w:pStyle w:val="Beschriftung"/>
              <w:rPr>
                <w:noProof/>
              </w:rPr>
            </w:pPr>
            <w:r w:rsidRPr="008A72FE">
              <w:rPr>
                <w:i/>
                <w:iCs/>
                <w:noProof/>
              </w:rPr>
              <w:t>Anodonta</w:t>
            </w:r>
            <w:r>
              <w:rPr>
                <w:noProof/>
              </w:rPr>
              <w:t xml:space="preserve"> spp.</w:t>
            </w:r>
          </w:p>
        </w:tc>
        <w:tc>
          <w:tcPr>
            <w:tcW w:w="2265" w:type="dxa"/>
          </w:tcPr>
          <w:p w14:paraId="1C0AC5C7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</w:p>
        </w:tc>
        <w:tc>
          <w:tcPr>
            <w:tcW w:w="2265" w:type="dxa"/>
          </w:tcPr>
          <w:p w14:paraId="645226A7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</w:p>
        </w:tc>
        <w:tc>
          <w:tcPr>
            <w:tcW w:w="2265" w:type="dxa"/>
          </w:tcPr>
          <w:p w14:paraId="3EA1B9D2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</w:p>
        </w:tc>
      </w:tr>
      <w:tr w:rsidR="008425FD" w14:paraId="022E0A58" w14:textId="77777777" w:rsidTr="00392235">
        <w:tc>
          <w:tcPr>
            <w:tcW w:w="2265" w:type="dxa"/>
          </w:tcPr>
          <w:p w14:paraId="29230070" w14:textId="77777777" w:rsidR="008425FD" w:rsidRDefault="008425FD" w:rsidP="00392235">
            <w:pPr>
              <w:pStyle w:val="Beschriftung"/>
              <w:ind w:left="447"/>
              <w:rPr>
                <w:noProof/>
              </w:rPr>
            </w:pPr>
            <w:r>
              <w:rPr>
                <w:noProof/>
              </w:rPr>
              <w:t>UC</w:t>
            </w:r>
          </w:p>
        </w:tc>
        <w:tc>
          <w:tcPr>
            <w:tcW w:w="2265" w:type="dxa"/>
          </w:tcPr>
          <w:p w14:paraId="3ED482C2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11.8±1.7</w:t>
            </w:r>
          </w:p>
        </w:tc>
        <w:tc>
          <w:tcPr>
            <w:tcW w:w="2265" w:type="dxa"/>
          </w:tcPr>
          <w:p w14:paraId="79A91D8C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4.0±0.9</w:t>
            </w:r>
          </w:p>
        </w:tc>
        <w:tc>
          <w:tcPr>
            <w:tcW w:w="2265" w:type="dxa"/>
          </w:tcPr>
          <w:p w14:paraId="67DF723A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6.3±0.8</w:t>
            </w:r>
          </w:p>
        </w:tc>
      </w:tr>
      <w:tr w:rsidR="008425FD" w14:paraId="61D36842" w14:textId="77777777" w:rsidTr="00392235">
        <w:tc>
          <w:tcPr>
            <w:tcW w:w="2265" w:type="dxa"/>
          </w:tcPr>
          <w:p w14:paraId="3B4F7B54" w14:textId="77777777" w:rsidR="008425FD" w:rsidRDefault="008425FD" w:rsidP="00392235">
            <w:pPr>
              <w:pStyle w:val="Beschriftung"/>
              <w:ind w:left="447"/>
              <w:rPr>
                <w:noProof/>
              </w:rPr>
            </w:pPr>
            <w:r>
              <w:rPr>
                <w:noProof/>
              </w:rPr>
              <w:t>TR</w:t>
            </w:r>
          </w:p>
        </w:tc>
        <w:tc>
          <w:tcPr>
            <w:tcW w:w="2265" w:type="dxa"/>
          </w:tcPr>
          <w:p w14:paraId="733B298B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11.9±2.3</w:t>
            </w:r>
          </w:p>
        </w:tc>
        <w:tc>
          <w:tcPr>
            <w:tcW w:w="2265" w:type="dxa"/>
          </w:tcPr>
          <w:p w14:paraId="3FB5BD25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3.9±1.0</w:t>
            </w:r>
          </w:p>
        </w:tc>
        <w:tc>
          <w:tcPr>
            <w:tcW w:w="2265" w:type="dxa"/>
          </w:tcPr>
          <w:p w14:paraId="3A2613D3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6.3±1.1</w:t>
            </w:r>
          </w:p>
        </w:tc>
      </w:tr>
      <w:tr w:rsidR="008425FD" w14:paraId="248C78B6" w14:textId="77777777" w:rsidTr="00392235">
        <w:tc>
          <w:tcPr>
            <w:tcW w:w="2265" w:type="dxa"/>
            <w:tcBorders>
              <w:bottom w:val="single" w:sz="4" w:space="0" w:color="auto"/>
            </w:tcBorders>
          </w:tcPr>
          <w:p w14:paraId="06538751" w14:textId="77777777" w:rsidR="008425FD" w:rsidRDefault="008425FD" w:rsidP="00392235">
            <w:pPr>
              <w:pStyle w:val="Beschriftung"/>
              <w:ind w:left="447"/>
              <w:rPr>
                <w:noProof/>
              </w:rPr>
            </w:pPr>
            <w:r>
              <w:rPr>
                <w:noProof/>
              </w:rPr>
              <w:t>AS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4D7AF203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12.2±2.1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00A330CA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4.0±0.7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0F9364BE" w14:textId="77777777" w:rsidR="008425FD" w:rsidRDefault="008425FD" w:rsidP="00392235">
            <w:pPr>
              <w:pStyle w:val="Beschriftung"/>
              <w:jc w:val="right"/>
              <w:rPr>
                <w:noProof/>
              </w:rPr>
            </w:pPr>
            <w:r>
              <w:rPr>
                <w:noProof/>
              </w:rPr>
              <w:t>6.5±1.1</w:t>
            </w:r>
          </w:p>
        </w:tc>
      </w:tr>
    </w:tbl>
    <w:p w14:paraId="090C7C12" w14:textId="4A7413BE" w:rsidR="008425FD" w:rsidRDefault="008425FD" w:rsidP="006272D7">
      <w:pPr>
        <w:pStyle w:val="Beschriftung"/>
        <w:spacing w:after="120" w:line="360" w:lineRule="auto"/>
        <w:jc w:val="both"/>
        <w:rPr>
          <w:lang w:val="en-US"/>
        </w:rPr>
      </w:pPr>
    </w:p>
    <w:p w14:paraId="45C1B08F" w14:textId="7873A37D" w:rsidR="006272D7" w:rsidRPr="00FE0170" w:rsidRDefault="008425FD" w:rsidP="00FE0170">
      <w:pPr>
        <w:rPr>
          <w:rFonts w:ascii="Arial" w:eastAsia="MS Mincho" w:hAnsi="Arial" w:cs="Times New Roman"/>
          <w:b/>
          <w:bCs/>
          <w:kern w:val="0"/>
          <w:sz w:val="22"/>
          <w:szCs w:val="18"/>
          <w:lang w:val="en-US" w:eastAsia="de-DE"/>
          <w14:ligatures w14:val="none"/>
        </w:rPr>
      </w:pPr>
      <w:r>
        <w:rPr>
          <w:lang w:val="en-US"/>
        </w:rPr>
        <w:br w:type="page"/>
      </w:r>
    </w:p>
    <w:sectPr w:rsidR="006272D7" w:rsidRPr="00FE0170" w:rsidSect="006272D7">
      <w:pgSz w:w="11900" w:h="16840"/>
      <w:pgMar w:top="1094" w:right="1304" w:bottom="851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2D7"/>
    <w:rsid w:val="00032378"/>
    <w:rsid w:val="00075F63"/>
    <w:rsid w:val="000A6BD2"/>
    <w:rsid w:val="000B1860"/>
    <w:rsid w:val="000B23C4"/>
    <w:rsid w:val="000C2E9B"/>
    <w:rsid w:val="000D6D09"/>
    <w:rsid w:val="000D7A8E"/>
    <w:rsid w:val="000E275A"/>
    <w:rsid w:val="00130B2A"/>
    <w:rsid w:val="001405DF"/>
    <w:rsid w:val="00160CE4"/>
    <w:rsid w:val="001961CF"/>
    <w:rsid w:val="001B3164"/>
    <w:rsid w:val="001D1824"/>
    <w:rsid w:val="001E188B"/>
    <w:rsid w:val="002220C5"/>
    <w:rsid w:val="002A6CB2"/>
    <w:rsid w:val="003010FC"/>
    <w:rsid w:val="00310507"/>
    <w:rsid w:val="0031087F"/>
    <w:rsid w:val="00331EEC"/>
    <w:rsid w:val="003705FE"/>
    <w:rsid w:val="0038141B"/>
    <w:rsid w:val="00387F53"/>
    <w:rsid w:val="003B1EA1"/>
    <w:rsid w:val="003F5684"/>
    <w:rsid w:val="0042071F"/>
    <w:rsid w:val="004253F6"/>
    <w:rsid w:val="004829C6"/>
    <w:rsid w:val="004A081C"/>
    <w:rsid w:val="004A5D0F"/>
    <w:rsid w:val="0050667F"/>
    <w:rsid w:val="00515004"/>
    <w:rsid w:val="00553990"/>
    <w:rsid w:val="00565379"/>
    <w:rsid w:val="005B5A25"/>
    <w:rsid w:val="005B6317"/>
    <w:rsid w:val="005C20A2"/>
    <w:rsid w:val="005C717A"/>
    <w:rsid w:val="005D7B92"/>
    <w:rsid w:val="006272D7"/>
    <w:rsid w:val="00675940"/>
    <w:rsid w:val="00693146"/>
    <w:rsid w:val="00694CA5"/>
    <w:rsid w:val="006B636F"/>
    <w:rsid w:val="006D6595"/>
    <w:rsid w:val="007B4614"/>
    <w:rsid w:val="007B5709"/>
    <w:rsid w:val="007B65C3"/>
    <w:rsid w:val="00815869"/>
    <w:rsid w:val="008266B6"/>
    <w:rsid w:val="00831DFA"/>
    <w:rsid w:val="008425FD"/>
    <w:rsid w:val="008749C7"/>
    <w:rsid w:val="008B77C6"/>
    <w:rsid w:val="008C4F59"/>
    <w:rsid w:val="008E437C"/>
    <w:rsid w:val="00905771"/>
    <w:rsid w:val="0091622C"/>
    <w:rsid w:val="00981236"/>
    <w:rsid w:val="009962DB"/>
    <w:rsid w:val="009D3087"/>
    <w:rsid w:val="009D7772"/>
    <w:rsid w:val="009E3F9C"/>
    <w:rsid w:val="009F5AF8"/>
    <w:rsid w:val="00A16727"/>
    <w:rsid w:val="00A63BCB"/>
    <w:rsid w:val="00A87063"/>
    <w:rsid w:val="00A926E7"/>
    <w:rsid w:val="00AC128D"/>
    <w:rsid w:val="00B17F19"/>
    <w:rsid w:val="00B635FE"/>
    <w:rsid w:val="00B64E18"/>
    <w:rsid w:val="00B70DF3"/>
    <w:rsid w:val="00B83E2C"/>
    <w:rsid w:val="00B87C27"/>
    <w:rsid w:val="00BF3CC9"/>
    <w:rsid w:val="00BF5D2B"/>
    <w:rsid w:val="00C77892"/>
    <w:rsid w:val="00C97062"/>
    <w:rsid w:val="00CB15F9"/>
    <w:rsid w:val="00CB1B0B"/>
    <w:rsid w:val="00CC1EE2"/>
    <w:rsid w:val="00CC6EF0"/>
    <w:rsid w:val="00CE6257"/>
    <w:rsid w:val="00D16899"/>
    <w:rsid w:val="00D71288"/>
    <w:rsid w:val="00E14547"/>
    <w:rsid w:val="00E24336"/>
    <w:rsid w:val="00E32B93"/>
    <w:rsid w:val="00E36DFD"/>
    <w:rsid w:val="00ED16C8"/>
    <w:rsid w:val="00EE7152"/>
    <w:rsid w:val="00EF0881"/>
    <w:rsid w:val="00F34B1C"/>
    <w:rsid w:val="00F36F9A"/>
    <w:rsid w:val="00F55E7D"/>
    <w:rsid w:val="00F917CC"/>
    <w:rsid w:val="00F92E9F"/>
    <w:rsid w:val="00FA67DA"/>
    <w:rsid w:val="00FD221E"/>
    <w:rsid w:val="00FE0170"/>
    <w:rsid w:val="00FE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08F51"/>
  <w15:chartTrackingRefBased/>
  <w15:docId w15:val="{6CED5C6B-0534-2E42-AABD-26FCAD405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272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272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272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272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272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272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272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272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272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7B4614"/>
  </w:style>
  <w:style w:type="character" w:customStyle="1" w:styleId="berschrift1Zchn">
    <w:name w:val="Überschrift 1 Zchn"/>
    <w:basedOn w:val="Absatz-Standardschriftart"/>
    <w:link w:val="berschrift1"/>
    <w:uiPriority w:val="9"/>
    <w:rsid w:val="006272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272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272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272D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272D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272D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272D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272D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272D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272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272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72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272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272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272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272D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272D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272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272D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272D7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6272D7"/>
    <w:pPr>
      <w:spacing w:after="240"/>
    </w:pPr>
    <w:rPr>
      <w:rFonts w:ascii="Arial" w:eastAsia="MS Mincho" w:hAnsi="Arial" w:cs="Times New Roman"/>
      <w:b/>
      <w:bCs/>
      <w:kern w:val="0"/>
      <w:sz w:val="22"/>
      <w:szCs w:val="18"/>
      <w:lang w:eastAsia="de-DE"/>
      <w14:ligatures w14:val="none"/>
    </w:rPr>
  </w:style>
  <w:style w:type="table" w:styleId="Tabellenraster">
    <w:name w:val="Table Grid"/>
    <w:basedOn w:val="NormaleTabelle"/>
    <w:uiPriority w:val="1"/>
    <w:rsid w:val="008425F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50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Dobler</dc:creator>
  <cp:keywords/>
  <dc:description/>
  <cp:lastModifiedBy>Dr. Andreas Dobler</cp:lastModifiedBy>
  <cp:revision>4</cp:revision>
  <dcterms:created xsi:type="dcterms:W3CDTF">2025-10-23T06:13:00Z</dcterms:created>
  <dcterms:modified xsi:type="dcterms:W3CDTF">2026-03-12T12:47:00Z</dcterms:modified>
</cp:coreProperties>
</file>